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6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6: Multivariate Cox Model for Disease Free Survival (DFS)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2340"/>
        <w:gridCol w:w="1080"/>
        <w:gridCol w:w="2236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eatur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3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ultivariate Analysi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zard ratio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zard ratio (95% CI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lobal Series (n = 2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3 (1.286-5.3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9 (1.332-5.47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3 (1.044-2.8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3 (0.807-2.30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R-ABL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3 (1.756-5.0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4 (1.843-4.99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mmunopheno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1 (0.795-5.2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0 (0.552-1.92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5 (1.532-5.1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8 (1.801-5.01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ETHEMA risk grou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9 (0.973-2.5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1 (0.781-2.23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ilhood ALL (n= 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5 (1.160-4.9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2 (1.235-4.73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CI risk grou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0 (0.767-3.6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2 (0.612-3.36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mmunopheno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5 (0.915-3.79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3 (0.871-3.23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9 (0.867-3.4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0 (0.734-3.51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ult ALL (n= 1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6 (0.966-7.8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77 (1.803-5.01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02 (0.932-3.4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83 (0.970-2.58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R-ABL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10 (2.040-7.4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39 (2.463-7.</w:t>
            </w:r>
            <w:r>
              <w:rPr>
                <w:rFonts w:cs="Arial" w:ascii="Arial" w:hAnsi="Arial"/>
                <w:sz w:val="16"/>
                <w:szCs w:val="16"/>
              </w:rPr>
              <w:t>998)</w:t>
            </w:r>
          </w:p>
        </w:tc>
      </w:tr>
    </w:tbl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ultivariate Cox regression modelling was performed for DFS using a forward-selection stepwise modeling process (with a forward selection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method with entry probability of </w:t>
      </w:r>
      <w:r>
        <w:rPr>
          <w:rFonts w:cs="Arial" w:ascii="Arial" w:hAnsi="Arial"/>
          <w:i/>
          <w:iCs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= .01. using Wald CIs and with stepwise removal of nonsignificant factors); the difference in the log likelihood (−2×log likelihood) was used. Factors were entered as categorical values.</w:t>
      </w:r>
      <w:r>
        <w:rPr>
          <w:rStyle w:val="InternetLink"/>
          <w:rFonts w:cs="Arial" w:ascii="Arial" w:hAnsi="Arial"/>
          <w:color w:val="000000"/>
          <w:sz w:val="20"/>
          <w:szCs w:val="20"/>
          <w:u w:val="none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The following variables were considered in the model: age (≤ 15 vs. &gt; 15 years), methylation profile (negative vs. positive), WBC count (≤ 50x10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9</w:t>
      </w:r>
      <w:r>
        <w:rPr>
          <w:rFonts w:cs="Arial" w:ascii="Arial" w:hAnsi="Arial"/>
          <w:sz w:val="20"/>
          <w:szCs w:val="20"/>
          <w:lang w:val="en-GB"/>
        </w:rPr>
        <w:t>/l vs. &gt; 50x10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9</w:t>
      </w:r>
      <w:r>
        <w:rPr>
          <w:rFonts w:cs="Arial" w:ascii="Arial" w:hAnsi="Arial"/>
          <w:sz w:val="20"/>
          <w:szCs w:val="20"/>
          <w:lang w:val="en-GB"/>
        </w:rPr>
        <w:t>/l), BCR-ABL (negative vs positive), cell immunophenotype (B vs. T) and PETHEMA risk groups (high vs. others). For children we also included TEL-AML1 (positive vs. negative) and NCI risk groups (high vs. others). Each variable listed was adjusted for all of the others.</w:t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 w:val="20"/>
          <w:szCs w:val="22"/>
          <w:lang w:val="en-GB"/>
        </w:rPr>
      </w:pPr>
      <w:r>
        <w:rPr>
          <w:rFonts w:cs="Arial"/>
          <w:b/>
          <w:sz w:val="20"/>
          <w:szCs w:val="22"/>
          <w:lang w:val="en-GB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11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11:00Z</dcterms:modified>
  <cp:revision>2</cp:revision>
  <dc:subject/>
  <dc:title>TABLES</dc:title>
</cp:coreProperties>
</file>